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654E" w:rsidRPr="00B5654E" w:rsidRDefault="00B5654E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B5654E">
        <w:rPr>
          <w:rFonts w:ascii="Times New Roman" w:hAnsi="Times New Roman" w:cs="Times New Roman"/>
          <w:b/>
          <w:lang w:val="en-US"/>
        </w:rPr>
        <w:t>Table S1: Antibodies for flow cytometry</w:t>
      </w:r>
    </w:p>
    <w:p w:rsidR="00B5654E" w:rsidRPr="00B5654E" w:rsidRDefault="00B5654E">
      <w:pPr>
        <w:rPr>
          <w:rFonts w:ascii="Times New Roman" w:hAnsi="Times New Roman" w:cs="Times New Roman"/>
          <w:lang w:val="en-US"/>
        </w:rPr>
      </w:pPr>
    </w:p>
    <w:p w:rsidR="00653EB0" w:rsidRDefault="00B26A56">
      <w:r w:rsidRPr="00B5654E">
        <w:rPr>
          <w:rFonts w:ascii="Times New Roman" w:hAnsi="Times New Roman" w:cs="Times New Roman"/>
          <w:noProof/>
        </w:rPr>
        <w:object w:dxaOrig="9080" w:dyaOrig="21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3.75pt;height:107.25pt;mso-width-percent:0;mso-height-percent:0;mso-width-percent:0;mso-height-percent:0" o:ole="">
            <v:imagedata r:id="rId5" o:title=""/>
          </v:shape>
          <o:OLEObject Type="Embed" ProgID="Excel.Sheet.12" ShapeID="_x0000_i1025" DrawAspect="Content" ObjectID="_1632747627" r:id="rId6"/>
        </w:object>
      </w:r>
    </w:p>
    <w:sectPr w:rsidR="00653EB0" w:rsidSect="00382AF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54E"/>
    <w:rsid w:val="00034599"/>
    <w:rsid w:val="00051357"/>
    <w:rsid w:val="00056AAE"/>
    <w:rsid w:val="000630A1"/>
    <w:rsid w:val="000A4087"/>
    <w:rsid w:val="000B51CD"/>
    <w:rsid w:val="000D443A"/>
    <w:rsid w:val="000D53CD"/>
    <w:rsid w:val="000E0377"/>
    <w:rsid w:val="000E7E93"/>
    <w:rsid w:val="000F6117"/>
    <w:rsid w:val="001124CF"/>
    <w:rsid w:val="00140CA4"/>
    <w:rsid w:val="00165887"/>
    <w:rsid w:val="001667EA"/>
    <w:rsid w:val="00193CC3"/>
    <w:rsid w:val="001B6DA7"/>
    <w:rsid w:val="001C4AC3"/>
    <w:rsid w:val="001D6D43"/>
    <w:rsid w:val="001E35C3"/>
    <w:rsid w:val="00216CAE"/>
    <w:rsid w:val="00234A38"/>
    <w:rsid w:val="0025603E"/>
    <w:rsid w:val="0029672B"/>
    <w:rsid w:val="0029766E"/>
    <w:rsid w:val="002C6ED7"/>
    <w:rsid w:val="002D25FE"/>
    <w:rsid w:val="002D2DC2"/>
    <w:rsid w:val="002E15CF"/>
    <w:rsid w:val="002E16E2"/>
    <w:rsid w:val="00304CF0"/>
    <w:rsid w:val="00343D8C"/>
    <w:rsid w:val="003660AB"/>
    <w:rsid w:val="00373247"/>
    <w:rsid w:val="00382AFE"/>
    <w:rsid w:val="00383F9E"/>
    <w:rsid w:val="00393DD8"/>
    <w:rsid w:val="00395532"/>
    <w:rsid w:val="003B0C9F"/>
    <w:rsid w:val="003B0D2A"/>
    <w:rsid w:val="003B49F4"/>
    <w:rsid w:val="003C4015"/>
    <w:rsid w:val="003C78D2"/>
    <w:rsid w:val="003F53E6"/>
    <w:rsid w:val="00453ADC"/>
    <w:rsid w:val="00454B8E"/>
    <w:rsid w:val="00464127"/>
    <w:rsid w:val="00465AD9"/>
    <w:rsid w:val="00467BF8"/>
    <w:rsid w:val="00485BA8"/>
    <w:rsid w:val="004877E3"/>
    <w:rsid w:val="004C40DC"/>
    <w:rsid w:val="00501AA6"/>
    <w:rsid w:val="00516F86"/>
    <w:rsid w:val="00525B2F"/>
    <w:rsid w:val="00533F95"/>
    <w:rsid w:val="0054371D"/>
    <w:rsid w:val="00550BEA"/>
    <w:rsid w:val="00565AD9"/>
    <w:rsid w:val="00572511"/>
    <w:rsid w:val="005877B8"/>
    <w:rsid w:val="005B71F6"/>
    <w:rsid w:val="005C25D8"/>
    <w:rsid w:val="005C7877"/>
    <w:rsid w:val="005D2BDB"/>
    <w:rsid w:val="00612ED9"/>
    <w:rsid w:val="0062460E"/>
    <w:rsid w:val="00653A72"/>
    <w:rsid w:val="00653EB0"/>
    <w:rsid w:val="00661D26"/>
    <w:rsid w:val="006B122D"/>
    <w:rsid w:val="006E0605"/>
    <w:rsid w:val="007072E2"/>
    <w:rsid w:val="00753C34"/>
    <w:rsid w:val="0077373F"/>
    <w:rsid w:val="00780125"/>
    <w:rsid w:val="007A6E9E"/>
    <w:rsid w:val="007B112F"/>
    <w:rsid w:val="007B35AF"/>
    <w:rsid w:val="007B6C33"/>
    <w:rsid w:val="007C213C"/>
    <w:rsid w:val="007D0E72"/>
    <w:rsid w:val="007E5DD5"/>
    <w:rsid w:val="007F5327"/>
    <w:rsid w:val="00814CB4"/>
    <w:rsid w:val="00841782"/>
    <w:rsid w:val="0084426A"/>
    <w:rsid w:val="00853BBF"/>
    <w:rsid w:val="0086525D"/>
    <w:rsid w:val="00876CAD"/>
    <w:rsid w:val="008808DD"/>
    <w:rsid w:val="00881AB3"/>
    <w:rsid w:val="00892BC4"/>
    <w:rsid w:val="00897316"/>
    <w:rsid w:val="008A71A5"/>
    <w:rsid w:val="008C168A"/>
    <w:rsid w:val="008C66F3"/>
    <w:rsid w:val="008E5A17"/>
    <w:rsid w:val="00930B93"/>
    <w:rsid w:val="0093279E"/>
    <w:rsid w:val="00956A33"/>
    <w:rsid w:val="009855CA"/>
    <w:rsid w:val="009A4AA1"/>
    <w:rsid w:val="009B2E27"/>
    <w:rsid w:val="009C16B7"/>
    <w:rsid w:val="009E35BB"/>
    <w:rsid w:val="009E545B"/>
    <w:rsid w:val="00A034C4"/>
    <w:rsid w:val="00A038CD"/>
    <w:rsid w:val="00A119F3"/>
    <w:rsid w:val="00A2659F"/>
    <w:rsid w:val="00A26E62"/>
    <w:rsid w:val="00A63A22"/>
    <w:rsid w:val="00A66DCA"/>
    <w:rsid w:val="00A7651E"/>
    <w:rsid w:val="00A820DE"/>
    <w:rsid w:val="00AA779C"/>
    <w:rsid w:val="00AC0DFE"/>
    <w:rsid w:val="00AE0954"/>
    <w:rsid w:val="00B07FB1"/>
    <w:rsid w:val="00B26A56"/>
    <w:rsid w:val="00B558CE"/>
    <w:rsid w:val="00B5654E"/>
    <w:rsid w:val="00B872B3"/>
    <w:rsid w:val="00B920C3"/>
    <w:rsid w:val="00B933B2"/>
    <w:rsid w:val="00BC678D"/>
    <w:rsid w:val="00BD3939"/>
    <w:rsid w:val="00BE36BE"/>
    <w:rsid w:val="00C04B45"/>
    <w:rsid w:val="00C21BEB"/>
    <w:rsid w:val="00C31B55"/>
    <w:rsid w:val="00C33312"/>
    <w:rsid w:val="00C4784A"/>
    <w:rsid w:val="00C47E61"/>
    <w:rsid w:val="00C55DF5"/>
    <w:rsid w:val="00C67092"/>
    <w:rsid w:val="00C74A1C"/>
    <w:rsid w:val="00C84569"/>
    <w:rsid w:val="00CB765A"/>
    <w:rsid w:val="00CC2E4B"/>
    <w:rsid w:val="00CD3DE9"/>
    <w:rsid w:val="00CD6DA3"/>
    <w:rsid w:val="00D01E74"/>
    <w:rsid w:val="00D12110"/>
    <w:rsid w:val="00D335F9"/>
    <w:rsid w:val="00D42BE9"/>
    <w:rsid w:val="00D50F7C"/>
    <w:rsid w:val="00D77E4E"/>
    <w:rsid w:val="00DA7290"/>
    <w:rsid w:val="00DB1E76"/>
    <w:rsid w:val="00DC256D"/>
    <w:rsid w:val="00DC7C8C"/>
    <w:rsid w:val="00E15CBC"/>
    <w:rsid w:val="00E2455A"/>
    <w:rsid w:val="00E24566"/>
    <w:rsid w:val="00E36F85"/>
    <w:rsid w:val="00E40D0A"/>
    <w:rsid w:val="00E81992"/>
    <w:rsid w:val="00EA3533"/>
    <w:rsid w:val="00ED24C9"/>
    <w:rsid w:val="00ED6D0C"/>
    <w:rsid w:val="00EE1ECB"/>
    <w:rsid w:val="00EE26D6"/>
    <w:rsid w:val="00EF3D31"/>
    <w:rsid w:val="00F0662E"/>
    <w:rsid w:val="00F36EF8"/>
    <w:rsid w:val="00F523C2"/>
    <w:rsid w:val="00F70089"/>
    <w:rsid w:val="00FB34F3"/>
    <w:rsid w:val="00FB774C"/>
    <w:rsid w:val="00FC6A15"/>
    <w:rsid w:val="00FF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chartTrackingRefBased/>
  <w15:docId w15:val="{4D3E1DA8-E1EA-C940-82E1-272A63223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package" Target="embeddings/Microsoft_Excel-Arbeitsblatt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677748-C509-47AF-8586-641510761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nkler</dc:creator>
  <cp:keywords/>
  <dc:description/>
  <cp:lastModifiedBy>Winkler, Julia</cp:lastModifiedBy>
  <cp:revision>2</cp:revision>
  <dcterms:created xsi:type="dcterms:W3CDTF">2019-10-16T14:14:00Z</dcterms:created>
  <dcterms:modified xsi:type="dcterms:W3CDTF">2019-10-16T14:14:00Z</dcterms:modified>
</cp:coreProperties>
</file>